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FC22F7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r>
        <w:rPr>
          <w:rFonts w:ascii="Cambria" w:eastAsia="MS Mincho" w:hAnsi="Cambria" w:cs="Times New Roman"/>
          <w:b/>
          <w:sz w:val="24"/>
          <w:szCs w:val="24"/>
          <w:lang w:val="en-US"/>
        </w:rPr>
        <w:t>Supplementary Table 3: Enhanced genes in the Prostate defined as</w:t>
      </w:r>
      <w:r w:rsidRPr="00FC22F7">
        <w:rPr>
          <w:rFonts w:ascii="Cambria" w:eastAsia="MS Mincho" w:hAnsi="Cambria" w:cs="Times New Roman"/>
          <w:b/>
          <w:sz w:val="24"/>
          <w:szCs w:val="24"/>
          <w:lang w:val="en-US"/>
        </w:rPr>
        <w:t xml:space="preserve"> having a 5-fold higher FPKM level in prostate as compared to the average FPKM value of all the 27 tissues</w:t>
      </w: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352"/>
        <w:gridCol w:w="3718"/>
        <w:gridCol w:w="1182"/>
        <w:gridCol w:w="1134"/>
        <w:gridCol w:w="833"/>
        <w:gridCol w:w="930"/>
      </w:tblGrid>
      <w:tr w:rsidR="004C270E" w:rsidRPr="004C270E" w:rsidTr="00FC22F7">
        <w:trPr>
          <w:trHeight w:val="920"/>
        </w:trPr>
        <w:tc>
          <w:tcPr>
            <w:tcW w:w="13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Mean Prostate FPKM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Max FPKM in other tissu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Tissue-specific score</w:t>
            </w:r>
          </w:p>
        </w:tc>
      </w:tr>
      <w:tr w:rsidR="004C270E" w:rsidRPr="004C270E" w:rsidTr="00FC22F7">
        <w:trPr>
          <w:trHeight w:val="32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BL1Y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ansduc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(beta)-like 1, Y-link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64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9A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lagen, type IX, alph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60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BPH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sin binding protein 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.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14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C30A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lute carrier family 30 (zinc transporter), member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91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D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genic differentiation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7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85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O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octam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9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79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P11-1012A1.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49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P1B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Pase, Na+/K+ transporting, beta 4 polypeptid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6.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48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PNE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pin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IV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5.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38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FOXA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forkhead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box A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3.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29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LRP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LR family, pyrin domain containing 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15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LB1L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alactosidas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, beta 1-like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87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TEAP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ix transmembrane epithelial antigen of the prostate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3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86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RNA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olinergic receptor, nicotinic, alpha 1 (muscle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80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LOX15B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rachidonat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15-lipoxygenase, type 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.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2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76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DH2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dherin 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67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WD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ACHT and WD repeat domain containing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58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ULP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ubby like protein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52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DRA1D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drenoceptor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alpha 1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9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7orf6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romosome 7 open reading frame 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2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LDH1A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ldehyde dehydrogenase 1 family, member A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3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36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PLX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mplex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5.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35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HROOM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hroom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family member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29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MPR1B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one morphogenetic protein receptor, type I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28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P2RX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urinergic receptor P2X, ligand-gated ion channel,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25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UPD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ual specificity phosphatase and pro isomerase domain containing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23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PP1R2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tein phosphatase 1, regulatory subunit 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23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MPRSS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ansmembrane protease, serine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0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17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DIT4L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NA-damage-inducible transcript 4-lik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16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C2A1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lute carrier family 2 (facilitated glucose transporter), member 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11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BCC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P-binding cassette, sub-family C (CFTR/MRP), member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3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11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MSB15A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hymos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beta 15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10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PDEF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SAM pointed domain containing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ts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transcription facto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2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08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EB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ebulin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8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07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RISPLD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ysteine-rich secretory protein LCCL domain containing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05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RRC2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eucine rich repeat containing 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04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PPC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atriuretic peptide 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GBL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TP/GTP binding protein-like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C15A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lute carrier family 15 (H+/peptide transporter), member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1.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1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AB3B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AB3B, member RAS oncogene famil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0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MEPA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state transmembrane protein, androgen induced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2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73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WH4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ell wall biogenesis 43 C-terminal homolog (S. cerevisiae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4.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rbonic anhydrase III, muscle specifi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3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C35F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lute carrier family 35, member F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ESP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esoderm posterior 1 homolog (mouse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.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RHGEF3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ho guanine nucleotide exchange factor (GEF) 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DM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 domain containing 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3.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P11-1102P16.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Uncharacterized protein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</w:tr>
      <w:tr w:rsidR="004C270E" w:rsidRPr="004C270E" w:rsidTr="00FC22F7">
        <w:trPr>
          <w:trHeight w:val="9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106722.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HCG1806964, isoform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RA_a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; Uncharacterized protein; cDNA FLJ55426; cDNA, FLJ7941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8orf2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romosome 8 open reading frame 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AC005537.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9orf9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romosome 9 open reading frame 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PA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arboxypeptidase A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LX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LX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5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ATA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ATA binding protein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6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4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IST1H2AE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istone cluster 1, H2a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3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IST2H2BF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istone cluster 2, H2b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TAC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H3 and cysteine rich domain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2.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34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TAC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H3 and cysteine rich doma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KAG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tein kinase, AMP-activated, gamma 3 non-catalytic subuni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Z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zen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VX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even-skipped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7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C14A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lute carrier family 14 (urea transporter), member 1 (Kidd blood group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1.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PAR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ysophosphatidic acid receptor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.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R51E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lfactory receptor, family 51, subfamily E, member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DE11A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hosphodiesterase 11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STN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strotact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2.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2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UCY2D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uanylate cyclase 2D, membrane (retina-specific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FPL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et finger protein-like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RHGAP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Rho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TPas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activating protein 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1.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ABRG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amma-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minobutyric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acid (GABA) A receptor, gamma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KX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ohawk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RX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roquois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.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LIS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LIS family zinc finger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PE6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etinal pigment epithelium-specific protein 65kD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.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G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ctin, gamma 2, smooth muscle, enteri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66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SL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SL LIM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FCAB1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F-hand calcium binding domain 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ELE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electin 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5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2A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llagen, type II, alph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YR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yanodine receptor 1 (skeletal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VX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even-skipped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omeobox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P11-481A20.1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Uncharacterized protein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YT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ynaptotagm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VI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2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PRK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pioid receptor, kapp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.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ACSM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cyl-CoA </w:t>
            </w: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ynthetase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edium-chain family member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IST1H2BF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istone cluster 1, H2b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CP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urkinje cell protein 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67.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PAMD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3 and PZP-like, alpha-2-macroglobulin domain containing 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2.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Z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zenin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8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ADML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eloid-associated differentiation marker-like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BPC1L2A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oly(A) binding protein, cytoplasmic 1-like 2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.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.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4C270E" w:rsidRPr="004C270E" w:rsidTr="00FC22F7">
        <w:trPr>
          <w:trHeight w:val="6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LC7A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olute carrier family 7 (cationic amino acid transporter, y+ system), member 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.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ALL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al</w:t>
            </w:r>
            <w:proofErr w:type="spellEnd"/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like 3 (Drosophila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.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LK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yosin light chain kinase 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.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4C270E" w:rsidRPr="004C270E" w:rsidTr="00FC22F7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ET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e-etiolated homolog 1 (Arabidopsis)</w:t>
            </w:r>
          </w:p>
        </w:tc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nh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70E" w:rsidRPr="004C270E" w:rsidRDefault="004C270E" w:rsidP="004C2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4C270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P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:rsidR="004C270E" w:rsidRDefault="004C270E" w:rsidP="004C270E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4C2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70E"/>
    <w:rsid w:val="001C0AE5"/>
    <w:rsid w:val="004C270E"/>
    <w:rsid w:val="0067051C"/>
    <w:rsid w:val="00D67E8E"/>
    <w:rsid w:val="00FC22F7"/>
    <w:rsid w:val="00FF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270E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4C2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4C270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C2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C27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270E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4C2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4C270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C2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C27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0</Words>
  <Characters>570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 O'Hurley</dc:creator>
  <cp:lastModifiedBy>Gillian O'Hurley</cp:lastModifiedBy>
  <cp:revision>2</cp:revision>
  <dcterms:created xsi:type="dcterms:W3CDTF">2015-06-25T13:59:00Z</dcterms:created>
  <dcterms:modified xsi:type="dcterms:W3CDTF">2015-06-25T13:59:00Z</dcterms:modified>
</cp:coreProperties>
</file>